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F3FF2" w14:textId="68A28CB3" w:rsidR="00602F35" w:rsidRDefault="00ED5DD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B8AE730" wp14:editId="05C917AC">
            <wp:extent cx="5274310" cy="2590165"/>
            <wp:effectExtent l="0" t="0" r="2540" b="635"/>
            <wp:docPr id="617734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734348" name="图片 6177343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CA029" w14:textId="77777777" w:rsidR="00FC2BB2" w:rsidRPr="00ED5DD8" w:rsidRDefault="00FC2BB2" w:rsidP="00FC2BB2">
      <w:pPr>
        <w:rPr>
          <w:rFonts w:ascii="Times New Roman" w:hAnsi="Times New Roman" w:cs="Times New Roman"/>
          <w:b/>
          <w:bCs/>
          <w:sz w:val="24"/>
        </w:rPr>
      </w:pPr>
      <w:r w:rsidRPr="00ED5DD8">
        <w:rPr>
          <w:rFonts w:ascii="Times New Roman" w:hAnsi="Times New Roman" w:cs="Times New Roman" w:hint="eastAsia"/>
          <w:b/>
          <w:bCs/>
          <w:sz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ED5DD8">
        <w:rPr>
          <w:rFonts w:ascii="Times New Roman" w:hAnsi="Times New Roman" w:cs="Times New Roman" w:hint="eastAsia"/>
          <w:b/>
          <w:bCs/>
          <w:sz w:val="24"/>
        </w:rPr>
        <w:t>Missing data structure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522B4E8F" w14:textId="77777777" w:rsidR="0030208C" w:rsidRPr="00FC2BB2" w:rsidRDefault="0030208C">
      <w:pPr>
        <w:rPr>
          <w:rFonts w:hint="eastAsia"/>
        </w:rPr>
      </w:pPr>
    </w:p>
    <w:p w14:paraId="7D9B424F" w14:textId="1C6576B8" w:rsidR="00FC2BB2" w:rsidRDefault="00FC2BB2">
      <w:pPr>
        <w:rPr>
          <w:rFonts w:hint="eastAsia"/>
        </w:rPr>
      </w:pPr>
      <w:r>
        <w:rPr>
          <w:noProof/>
        </w:rPr>
        <w:drawing>
          <wp:inline distT="0" distB="0" distL="0" distR="0" wp14:anchorId="7B88370C" wp14:editId="67616D23">
            <wp:extent cx="4092688" cy="3742843"/>
            <wp:effectExtent l="0" t="0" r="3175" b="0"/>
            <wp:docPr id="611782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782726" name="图片 6117827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0483" cy="374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0EE14" w14:textId="7BBBBC9D" w:rsidR="00FC2BB2" w:rsidRPr="007C0E60" w:rsidRDefault="00FC2BB2" w:rsidP="007C0E60">
      <w:pPr>
        <w:spacing w:after="0"/>
        <w:jc w:val="both"/>
        <w:rPr>
          <w:rFonts w:ascii="Times New Roman" w:hAnsi="Times New Roman" w:cs="Times New Roman"/>
          <w:b/>
          <w:bCs/>
          <w:sz w:val="24"/>
        </w:rPr>
      </w:pPr>
      <w:r w:rsidRPr="00ED5DD8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. Correlation </w:t>
      </w:r>
      <w:r w:rsidR="00CE0256" w:rsidRPr="0066636D">
        <w:rPr>
          <w:rFonts w:ascii="Times New Roman" w:hAnsi="Times New Roman" w:cs="Times New Roman" w:hint="eastAsia"/>
          <w:b/>
          <w:bCs/>
          <w:sz w:val="24"/>
        </w:rPr>
        <w:t>matrix</w:t>
      </w:r>
      <w:r w:rsidR="00CE025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heatmap of variables. </w:t>
      </w:r>
      <w:r>
        <w:rPr>
          <w:rFonts w:ascii="Times New Roman" w:hAnsi="Times New Roman" w:cs="Times New Roman"/>
          <w:sz w:val="24"/>
        </w:rPr>
        <w:t>Blue represents positive correlation, and red represents negative correlation. The darker the color, the stronger the correlation between variables.</w:t>
      </w:r>
    </w:p>
    <w:sectPr w:rsidR="00FC2BB2" w:rsidRPr="007C0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6F63F" w14:textId="77777777" w:rsidR="009A5B9F" w:rsidRDefault="009A5B9F" w:rsidP="00FC2B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5D04719" w14:textId="77777777" w:rsidR="009A5B9F" w:rsidRDefault="009A5B9F" w:rsidP="00FC2B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5A883" w14:textId="77777777" w:rsidR="009A5B9F" w:rsidRDefault="009A5B9F" w:rsidP="00FC2B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A5D2FD" w14:textId="77777777" w:rsidR="009A5B9F" w:rsidRDefault="009A5B9F" w:rsidP="00FC2B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AAA"/>
    <w:rsid w:val="00147AAA"/>
    <w:rsid w:val="0030208C"/>
    <w:rsid w:val="00602F35"/>
    <w:rsid w:val="007034DA"/>
    <w:rsid w:val="007C0E60"/>
    <w:rsid w:val="008B3C9C"/>
    <w:rsid w:val="009A5B9F"/>
    <w:rsid w:val="00A7370E"/>
    <w:rsid w:val="00B7224E"/>
    <w:rsid w:val="00CE0256"/>
    <w:rsid w:val="00ED5DD8"/>
    <w:rsid w:val="00EE1E30"/>
    <w:rsid w:val="00FC2BB2"/>
    <w:rsid w:val="00FE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FBA80"/>
  <w15:chartTrackingRefBased/>
  <w15:docId w15:val="{69DEBF43-BF8F-4014-A88D-35278C5D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7A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7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7A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7A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7A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7AA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7A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7A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7A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7A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7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7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7A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7A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7A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7A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7A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7A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7A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7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7A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7A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7A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7A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7A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7A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7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7A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7AAA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semiHidden/>
    <w:unhideWhenUsed/>
    <w:rsid w:val="00ED5DD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ED5DD8"/>
    <w:rPr>
      <w:rFonts w:ascii="Courier New" w:hAnsi="Courier New" w:cs="Courier New"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FC2B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2B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2B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2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肖</dc:creator>
  <cp:keywords/>
  <dc:description/>
  <cp:lastModifiedBy>岳 肖</cp:lastModifiedBy>
  <cp:revision>9</cp:revision>
  <dcterms:created xsi:type="dcterms:W3CDTF">2025-03-02T09:04:00Z</dcterms:created>
  <dcterms:modified xsi:type="dcterms:W3CDTF">2025-03-05T12:39:00Z</dcterms:modified>
</cp:coreProperties>
</file>